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60F57" w14:textId="4D9BEB6B" w:rsidR="00422CF2" w:rsidRPr="008B3CC4" w:rsidRDefault="007D10CE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8B3CC4">
        <w:rPr>
          <w:rFonts w:ascii="Times New Roman" w:hAnsi="Times New Roman" w:cs="Times New Roman"/>
          <w:sz w:val="24"/>
          <w:szCs w:val="24"/>
        </w:rPr>
        <w:t>Missing values ​​in this study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552"/>
        <w:gridCol w:w="2059"/>
        <w:gridCol w:w="2052"/>
        <w:gridCol w:w="1701"/>
      </w:tblGrid>
      <w:tr w:rsidR="008B3CC4" w:rsidRPr="008B3CC4" w14:paraId="64C5445C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105C" w14:textId="77777777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8D57" w14:textId="071AF651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missing values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N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F615" w14:textId="3C6BBB48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sing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portion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554E" w14:textId="068A6A41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N)</w:t>
            </w:r>
          </w:p>
        </w:tc>
      </w:tr>
      <w:tr w:rsidR="008B3CC4" w:rsidRPr="008B3CC4" w14:paraId="3A90DA29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7202" w14:textId="7BA2F272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BFD8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AE4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DC78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5FB0CBF7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2651" w14:textId="56A5465B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DFF2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DAE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8317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4D1E144B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AEEE" w14:textId="2605F458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Ethnic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9F08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9CB9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1C23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3D0DF9F2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728F" w14:textId="1B57C06D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Marital sta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9C23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A96D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BC13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73F798E4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98F9" w14:textId="48D63EB0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Poverty income rati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5D0D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9857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E232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36E80795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143" w14:textId="6B106D9D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Education leve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B36D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3F80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08B7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4B89F04A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B452" w14:textId="6661DA4D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Smoking sta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BC8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3A60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2BE0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39D3604B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1E67" w14:textId="5D3D27A8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Drinking sta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0EE4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0085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B0ED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22C2380E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022C" w14:textId="36255150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dy mass index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4587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031E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CC7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180C9AA1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AEF" w14:textId="5EEE80EC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Diabetes melli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CEFF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BAA5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13A5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38C99366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C55E" w14:textId="77777777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6771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07AF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8FCD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054C428F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76C" w14:textId="77777777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0C22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3C48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7E62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5A7188B5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9F7" w14:textId="04F4C84B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3467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2DEF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D7B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4E44F10D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B123" w14:textId="4DCF318C" w:rsidR="00334880" w:rsidRPr="008B3CC4" w:rsidRDefault="00334880" w:rsidP="003348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Lipid-lowering drug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5764" w14:textId="20ACADB0" w:rsidR="00334880" w:rsidRPr="008B3CC4" w:rsidRDefault="00334880" w:rsidP="003348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82B4" w14:textId="1B900D02" w:rsidR="00334880" w:rsidRPr="008B3CC4" w:rsidRDefault="00334880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F209" w14:textId="558A4A70" w:rsidR="00334880" w:rsidRPr="008B3CC4" w:rsidRDefault="00334880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23E4EC0A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84EE" w14:textId="70B503DB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Vitamin K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E7D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FBCE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0B57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3D2AC4A5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F089" w14:textId="790AD6E6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iglyceride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7463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D1C7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B01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2C39254A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905" w14:textId="40DE5584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CECE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9471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AA91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8B3CC4" w:rsidRPr="008B3CC4" w14:paraId="61C4816D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C99" w14:textId="0BBDFFCD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B3CC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  <w:proofErr w:type="spellEnd"/>
            <w:r w:rsidRPr="008B3CC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435B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AF43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4F77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  <w:tr w:rsidR="007D10CE" w:rsidRPr="008B3CC4" w14:paraId="30E8C3B3" w14:textId="77777777" w:rsidTr="00893BF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1820" w14:textId="2CC6F2BC" w:rsidR="007D10CE" w:rsidRPr="008B3CC4" w:rsidRDefault="007D10CE" w:rsidP="007D10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DL-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622F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B87C1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3D96C" w14:textId="77777777" w:rsidR="007D10CE" w:rsidRPr="008B3CC4" w:rsidRDefault="007D10CE" w:rsidP="007D10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3</w:t>
            </w:r>
          </w:p>
        </w:tc>
      </w:tr>
    </w:tbl>
    <w:p w14:paraId="05E6F89B" w14:textId="1DDD2443" w:rsidR="009D1A4A" w:rsidRPr="008B3CC4" w:rsidRDefault="009D1A4A">
      <w:pPr>
        <w:rPr>
          <w:rFonts w:ascii="Times New Roman" w:hAnsi="Times New Roman" w:cs="Times New Roman"/>
          <w:sz w:val="24"/>
          <w:szCs w:val="24"/>
        </w:rPr>
      </w:pPr>
    </w:p>
    <w:p w14:paraId="495374F5" w14:textId="77777777" w:rsidR="005F189E" w:rsidRPr="008B3CC4" w:rsidRDefault="009D1A4A" w:rsidP="005F18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B3CC4">
        <w:rPr>
          <w:rFonts w:ascii="Times New Roman" w:hAnsi="Times New Roman" w:cs="Times New Roman"/>
          <w:sz w:val="24"/>
          <w:szCs w:val="24"/>
        </w:rPr>
        <w:br w:type="page"/>
      </w:r>
      <w:r w:rsidR="005F189E" w:rsidRPr="008B3CC4">
        <w:rPr>
          <w:noProof/>
        </w:rPr>
        <w:lastRenderedPageBreak/>
        <w:drawing>
          <wp:inline distT="0" distB="0" distL="0" distR="0" wp14:anchorId="364B9A82" wp14:editId="0D733469">
            <wp:extent cx="3924300" cy="3727450"/>
            <wp:effectExtent l="0" t="0" r="0" b="6350"/>
            <wp:docPr id="551715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AADCD" w14:textId="1900E773" w:rsidR="005F189E" w:rsidRPr="008B3CC4" w:rsidRDefault="005F189E" w:rsidP="005F189E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8B3C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Fitting curves of </w:t>
      </w:r>
      <w:r w:rsidRPr="008B3CC4">
        <w:rPr>
          <w:rFonts w:ascii="Times New Roman" w:hAnsi="Times New Roman" w:cs="Times New Roman"/>
          <w:sz w:val="24"/>
          <w:szCs w:val="24"/>
        </w:rPr>
        <w:t>association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8B3CC4">
        <w:rPr>
          <w:rFonts w:ascii="Times New Roman" w:hAnsi="Times New Roman" w:cs="Times New Roman"/>
          <w:sz w:val="24"/>
          <w:szCs w:val="24"/>
        </w:rPr>
        <w:t xml:space="preserve"> dietary vitamin K intake 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with TC and </w:t>
      </w:r>
      <w:r w:rsidRPr="008B3CC4">
        <w:rPr>
          <w:rFonts w:ascii="Times New Roman" w:hAnsi="Times New Roman" w:cs="Times New Roman"/>
          <w:sz w:val="24"/>
          <w:szCs w:val="24"/>
        </w:rPr>
        <w:t>LDL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-C </w:t>
      </w:r>
      <w:r w:rsidRPr="008B3CC4">
        <w:rPr>
          <w:rFonts w:ascii="Times New Roman" w:hAnsi="Times New Roman" w:cs="Times New Roman"/>
          <w:sz w:val="24"/>
          <w:szCs w:val="24"/>
        </w:rPr>
        <w:t>among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CC4">
        <w:rPr>
          <w:rFonts w:ascii="Times New Roman" w:hAnsi="Times New Roman" w:cs="Times New Roman"/>
          <w:sz w:val="24"/>
          <w:szCs w:val="24"/>
        </w:rPr>
        <w:t>CVD populations</w:t>
      </w:r>
      <w:r w:rsidRPr="008B3CC4">
        <w:rPr>
          <w:rFonts w:ascii="Times New Roman" w:hAnsi="Times New Roman" w:cs="Times New Roman" w:hint="eastAsia"/>
          <w:sz w:val="24"/>
          <w:szCs w:val="24"/>
        </w:rPr>
        <w:t>, stratified by DM subgroups</w:t>
      </w:r>
      <w:r w:rsidRPr="008B3CC4">
        <w:rPr>
          <w:rFonts w:ascii="Times New Roman" w:hAnsi="Times New Roman" w:cs="Times New Roman"/>
          <w:sz w:val="24"/>
          <w:szCs w:val="24"/>
        </w:rPr>
        <w:t>.</w:t>
      </w:r>
    </w:p>
    <w:p w14:paraId="11AA604D" w14:textId="77777777" w:rsidR="005F189E" w:rsidRPr="008B3CC4" w:rsidRDefault="005F189E" w:rsidP="005F189E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sz w:val="24"/>
          <w:szCs w:val="24"/>
        </w:rPr>
        <w:t>Age, sex, ethnicity, marital status, poverty income ratio, BMI, education level, smoking status, drinking status, hypertens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CKD</w:t>
      </w:r>
      <w:r>
        <w:rPr>
          <w:rFonts w:ascii="Times New Roman" w:hAnsi="Times New Roman" w:cs="Times New Roman" w:hint="eastAsia"/>
          <w:sz w:val="24"/>
          <w:szCs w:val="24"/>
        </w:rPr>
        <w:t>, and l</w:t>
      </w:r>
      <w:r w:rsidRPr="008B3CC4">
        <w:rPr>
          <w:rFonts w:ascii="Times New Roman" w:hAnsi="Times New Roman" w:cs="Times New Roman" w:hint="eastAsia"/>
          <w:sz w:val="24"/>
          <w:szCs w:val="24"/>
        </w:rPr>
        <w:t>ipid-lowering drugs were adjusted.</w:t>
      </w:r>
    </w:p>
    <w:p w14:paraId="503D20BF" w14:textId="77777777" w:rsidR="005F189E" w:rsidRPr="008B3CC4" w:rsidRDefault="005F189E" w:rsidP="005F189E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B3CC4">
        <w:rPr>
          <w:rFonts w:ascii="Times New Roman" w:hAnsi="Times New Roman" w:cs="Times New Roman"/>
          <w:sz w:val="24"/>
          <w:szCs w:val="24"/>
        </w:rPr>
        <w:t xml:space="preserve"> H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high-density lipoprotein; L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low- density lipoprotein</w:t>
      </w:r>
      <w:r w:rsidRPr="008B3CC4">
        <w:rPr>
          <w:rFonts w:ascii="Times New Roman" w:hAnsi="Times New Roman" w:cs="Times New Roman" w:hint="eastAsia"/>
          <w:sz w:val="24"/>
          <w:szCs w:val="24"/>
        </w:rPr>
        <w:t>; BMI, body mass index; DM,</w:t>
      </w:r>
      <w:r w:rsidRPr="008B3CC4">
        <w:rPr>
          <w:rFonts w:hint="eastAsia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diabetes mellitus; CKD, chronic kidney disease; CVD, cardiovascular disease.</w:t>
      </w:r>
    </w:p>
    <w:p w14:paraId="541E10C2" w14:textId="77777777" w:rsidR="005F189E" w:rsidRPr="008B3CC4" w:rsidRDefault="005F189E" w:rsidP="005F18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75C65C" w14:textId="77777777" w:rsidR="005F189E" w:rsidRPr="008B3CC4" w:rsidRDefault="005F189E" w:rsidP="005F18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76FC4" w14:textId="77777777" w:rsidR="005F189E" w:rsidRPr="008B3CC4" w:rsidRDefault="005F189E" w:rsidP="005F18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97A2D3" w14:textId="0D37AFB3" w:rsidR="005F189E" w:rsidRPr="008B3CC4" w:rsidRDefault="005F189E" w:rsidP="005F18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B3CC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B3C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B3CC4">
        <w:rPr>
          <w:rFonts w:ascii="Times New Roman" w:hAnsi="Times New Roman" w:cs="Times New Roman"/>
          <w:sz w:val="24"/>
          <w:szCs w:val="24"/>
        </w:rPr>
        <w:t xml:space="preserve">Threshold effect analysis of 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dietary </w:t>
      </w:r>
      <w:r w:rsidRPr="008B3CC4">
        <w:rPr>
          <w:rFonts w:ascii="Times New Roman" w:hAnsi="Times New Roman" w:cs="Times New Roman"/>
          <w:sz w:val="24"/>
          <w:szCs w:val="24"/>
        </w:rPr>
        <w:t xml:space="preserve">vitamin K 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intake </w:t>
      </w:r>
      <w:r w:rsidRPr="008B3CC4">
        <w:rPr>
          <w:rFonts w:ascii="Times New Roman" w:hAnsi="Times New Roman" w:cs="Times New Roman"/>
          <w:sz w:val="24"/>
          <w:szCs w:val="24"/>
        </w:rPr>
        <w:t>on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 serum</w:t>
      </w:r>
      <w:r w:rsidRPr="008B3CC4">
        <w:rPr>
          <w:rFonts w:ascii="Times New Roman" w:hAnsi="Times New Roman" w:cs="Times New Roman"/>
          <w:sz w:val="24"/>
          <w:szCs w:val="24"/>
        </w:rPr>
        <w:t xml:space="preserve"> lipid-related indic</w:t>
      </w:r>
      <w:r w:rsidRPr="008B3CC4">
        <w:rPr>
          <w:rFonts w:ascii="Times New Roman" w:hAnsi="Times New Roman" w:cs="Times New Roman" w:hint="eastAsia"/>
          <w:sz w:val="24"/>
          <w:szCs w:val="24"/>
        </w:rPr>
        <w:t>ators</w:t>
      </w:r>
      <w:r w:rsidRPr="008B3CC4">
        <w:rPr>
          <w:rFonts w:ascii="Times New Roman" w:hAnsi="Times New Roman" w:cs="Times New Roman"/>
          <w:sz w:val="24"/>
          <w:szCs w:val="24"/>
        </w:rPr>
        <w:t xml:space="preserve"> among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CC4">
        <w:rPr>
          <w:rFonts w:ascii="Times New Roman" w:hAnsi="Times New Roman" w:cs="Times New Roman"/>
          <w:sz w:val="24"/>
          <w:szCs w:val="24"/>
        </w:rPr>
        <w:t>CVD populations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 without DM</w:t>
      </w:r>
      <w:r w:rsidRPr="008B3C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550" w:type="dxa"/>
        <w:jc w:val="center"/>
        <w:tblLook w:val="04A0" w:firstRow="1" w:lastRow="0" w:firstColumn="1" w:lastColumn="0" w:noHBand="0" w:noVBand="1"/>
      </w:tblPr>
      <w:tblGrid>
        <w:gridCol w:w="2268"/>
        <w:gridCol w:w="2502"/>
        <w:gridCol w:w="1780"/>
      </w:tblGrid>
      <w:tr w:rsidR="005F189E" w:rsidRPr="008B3CC4" w14:paraId="4F45D0DA" w14:textId="77777777" w:rsidTr="004F5225">
        <w:trPr>
          <w:trHeight w:val="32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2C5B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2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5F46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β</w:t>
            </w: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 (95%CI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CD74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5F189E" w:rsidRPr="008B3CC4" w14:paraId="2AA701E2" w14:textId="77777777" w:rsidTr="004F5225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22BF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D447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67EF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189E" w:rsidRPr="008B3CC4" w14:paraId="50D64B12" w14:textId="77777777" w:rsidTr="004F5225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0E92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ection poin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E36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2 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264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189E" w:rsidRPr="008B3CC4" w14:paraId="39B3D9B6" w14:textId="77777777" w:rsidTr="004F5225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C16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30.2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1D12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72(-0.919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 -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16A8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</w:t>
            </w:r>
          </w:p>
        </w:tc>
      </w:tr>
      <w:tr w:rsidR="005F189E" w:rsidRPr="008B3CC4" w14:paraId="33BD6D37" w14:textId="77777777" w:rsidTr="004F5225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FB2D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30.2 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1F0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-0.03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2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6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172A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53</w:t>
            </w:r>
          </w:p>
        </w:tc>
      </w:tr>
      <w:tr w:rsidR="005F189E" w:rsidRPr="008B3CC4" w14:paraId="7DDFF11E" w14:textId="77777777" w:rsidTr="004F5225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B159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DL cholestero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590E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50FD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189E" w:rsidRPr="008B3CC4" w14:paraId="4D190AE1" w14:textId="77777777" w:rsidTr="004F5225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0BBB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ection poin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3EB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 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ED94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189E" w:rsidRPr="008B3CC4" w14:paraId="09267F7C" w14:textId="77777777" w:rsidTr="004F5225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287D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4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994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00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21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1843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</w:tr>
      <w:tr w:rsidR="005F189E" w:rsidRPr="008B3CC4" w14:paraId="23CE1C01" w14:textId="77777777" w:rsidTr="004F5225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73EB" w14:textId="77777777" w:rsidR="005F189E" w:rsidRPr="008B3CC4" w:rsidRDefault="005F189E" w:rsidP="004F52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4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B6DD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3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3AD7" w14:textId="77777777" w:rsidR="005F189E" w:rsidRPr="008B3CC4" w:rsidRDefault="005F189E" w:rsidP="004F5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2</w:t>
            </w:r>
          </w:p>
        </w:tc>
      </w:tr>
    </w:tbl>
    <w:p w14:paraId="35151A4C" w14:textId="77777777" w:rsidR="005F189E" w:rsidRPr="008B3CC4" w:rsidRDefault="005F189E" w:rsidP="005F189E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sz w:val="24"/>
          <w:szCs w:val="24"/>
        </w:rPr>
        <w:t>Age, sex, ethnicity, marital status, poverty income ratio, BMI, education level, smoking status, drinking status, DM, hypertens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CKD</w:t>
      </w:r>
      <w:r>
        <w:rPr>
          <w:rFonts w:ascii="Times New Roman" w:hAnsi="Times New Roman" w:cs="Times New Roman" w:hint="eastAsia"/>
          <w:sz w:val="24"/>
          <w:szCs w:val="24"/>
        </w:rPr>
        <w:t>, and l</w:t>
      </w:r>
      <w:r w:rsidRPr="008B3CC4">
        <w:rPr>
          <w:rFonts w:ascii="Times New Roman" w:hAnsi="Times New Roman" w:cs="Times New Roman" w:hint="eastAsia"/>
          <w:sz w:val="24"/>
          <w:szCs w:val="24"/>
        </w:rPr>
        <w:t>ipid-lowering drugs were adjusted.</w:t>
      </w:r>
    </w:p>
    <w:p w14:paraId="059E977A" w14:textId="77777777" w:rsidR="005F189E" w:rsidRPr="008B3CC4" w:rsidRDefault="005F189E" w:rsidP="005F189E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B3CC4">
        <w:rPr>
          <w:rFonts w:ascii="Times New Roman" w:hAnsi="Times New Roman" w:cs="Times New Roman"/>
          <w:sz w:val="24"/>
          <w:szCs w:val="24"/>
        </w:rPr>
        <w:t xml:space="preserve"> H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high-density lipoprotein; L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low- density lipoprotein</w:t>
      </w:r>
      <w:r w:rsidRPr="008B3CC4">
        <w:rPr>
          <w:rFonts w:ascii="Times New Roman" w:hAnsi="Times New Roman" w:cs="Times New Roman" w:hint="eastAsia"/>
          <w:sz w:val="24"/>
          <w:szCs w:val="24"/>
        </w:rPr>
        <w:t>; BMI, body mass index; DM,</w:t>
      </w:r>
      <w:r w:rsidRPr="008B3CC4">
        <w:rPr>
          <w:rFonts w:hint="eastAsia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diabetes mellitus; CKD, chronic kidney disease.</w:t>
      </w:r>
    </w:p>
    <w:p w14:paraId="3025C9D6" w14:textId="77777777" w:rsidR="005F189E" w:rsidRPr="008B3CC4" w:rsidRDefault="005F189E" w:rsidP="005F18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BCD828" w14:textId="77777777" w:rsidR="005F189E" w:rsidRPr="008B3CC4" w:rsidRDefault="005F189E" w:rsidP="005F18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C4D0FE" w14:textId="4BBD3FF6" w:rsidR="009D1A4A" w:rsidRPr="005F189E" w:rsidRDefault="009D1A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43BF014" w14:textId="77777777" w:rsidR="006916C4" w:rsidRDefault="006916C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AED2E4" w14:textId="0AD4793E" w:rsidR="007D10CE" w:rsidRPr="008B3CC4" w:rsidRDefault="009D1A4A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5F189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B3C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Association between dietary vitamin K intake and </w:t>
      </w:r>
      <w:r w:rsidRPr="008B3CC4">
        <w:rPr>
          <w:rFonts w:ascii="Times New Roman" w:eastAsia="等线" w:hAnsi="Times New Roman" w:cs="Times New Roman" w:hint="eastAsia"/>
          <w:kern w:val="0"/>
          <w:sz w:val="24"/>
          <w:szCs w:val="24"/>
        </w:rPr>
        <w:t>s</w:t>
      </w:r>
      <w:r w:rsidRPr="008B3CC4">
        <w:rPr>
          <w:rFonts w:ascii="Times New Roman" w:eastAsia="等线" w:hAnsi="Times New Roman" w:cs="Times New Roman"/>
          <w:kern w:val="0"/>
          <w:sz w:val="24"/>
          <w:szCs w:val="24"/>
        </w:rPr>
        <w:t>erum lipid-related indicators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 according to 1297 CVD populations.</w:t>
      </w:r>
    </w:p>
    <w:tbl>
      <w:tblPr>
        <w:tblW w:w="10672" w:type="dxa"/>
        <w:jc w:val="center"/>
        <w:tblLook w:val="04A0" w:firstRow="1" w:lastRow="0" w:firstColumn="1" w:lastColumn="0" w:noHBand="0" w:noVBand="1"/>
      </w:tblPr>
      <w:tblGrid>
        <w:gridCol w:w="1576"/>
        <w:gridCol w:w="2977"/>
        <w:gridCol w:w="2851"/>
        <w:gridCol w:w="3268"/>
      </w:tblGrid>
      <w:tr w:rsidR="008B3CC4" w:rsidRPr="008B3CC4" w14:paraId="03DCEB36" w14:textId="77777777" w:rsidTr="00F9470F">
        <w:trPr>
          <w:trHeight w:val="634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EFAF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utco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913E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odel 1</w:t>
            </w:r>
          </w:p>
          <w:p w14:paraId="13A9DFD3" w14:textId="76C0A9F2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5DF4" w14:textId="56711129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odel 3</w:t>
            </w:r>
          </w:p>
          <w:p w14:paraId="483851B9" w14:textId="05A10301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B825" w14:textId="4C0F5A93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odel 3</w:t>
            </w:r>
          </w:p>
          <w:p w14:paraId="34B6E8A3" w14:textId="1AE13651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hAnsi="Times New Roman" w:cs="Times New Roman"/>
                <w:sz w:val="24"/>
                <w:szCs w:val="24"/>
              </w:rPr>
              <w:t xml:space="preserve">β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CI</w:t>
            </w:r>
          </w:p>
        </w:tc>
      </w:tr>
      <w:tr w:rsidR="008B3CC4" w:rsidRPr="008B3CC4" w14:paraId="7A322461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303D" w14:textId="53BD9110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61C8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7EC6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6571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4E17E893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59B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tamin 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1BA0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8(-0.082,0.006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9CC7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8( -0.077, 0.001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7FA0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6( -0.074, 0.001)</w:t>
            </w:r>
          </w:p>
        </w:tc>
      </w:tr>
      <w:tr w:rsidR="008B3CC4" w:rsidRPr="008B3CC4" w14:paraId="6869DEED" w14:textId="77777777" w:rsidTr="00F9470F">
        <w:trPr>
          <w:trHeight w:val="290"/>
          <w:jc w:val="center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214E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tiles of vitamin K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DC24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BF34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32E436DF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17A5" w14:textId="306993CF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DDD8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349D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9696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B3CC4" w:rsidRPr="008B3CC4" w14:paraId="08AB2546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330" w14:textId="1C16DB3E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D1E6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7.702(-17.663,2.259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5F59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.436(-14.876, 4.004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196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.007(-14.622, 4.609)</w:t>
            </w:r>
          </w:p>
        </w:tc>
      </w:tr>
      <w:tr w:rsidR="008B3CC4" w:rsidRPr="008B3CC4" w14:paraId="61D7579B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9AEE" w14:textId="0978BE00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300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4.64(-30.076,0.795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43C" w14:textId="299B64E5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4.893(-28.829, -0.958) *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B79E" w14:textId="764F224A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4.573(-28.109, -1.036) *</w:t>
            </w:r>
          </w:p>
        </w:tc>
      </w:tr>
      <w:tr w:rsidR="008B3CC4" w:rsidRPr="008B3CC4" w14:paraId="07FE589D" w14:textId="77777777" w:rsidTr="00F9470F">
        <w:trPr>
          <w:trHeight w:val="290"/>
          <w:jc w:val="center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0E42" w14:textId="7880A389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C667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B17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4E92C6C3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34D5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tamin 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B942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5(-0.050,0.020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4672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4(-0.036, 0.028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0663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5( -0.037, 0.027)</w:t>
            </w:r>
          </w:p>
        </w:tc>
      </w:tr>
      <w:tr w:rsidR="008B3CC4" w:rsidRPr="008B3CC4" w14:paraId="3BB53730" w14:textId="77777777" w:rsidTr="00F9470F">
        <w:trPr>
          <w:trHeight w:val="290"/>
          <w:jc w:val="center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00DD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tiles of vitamin K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2470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84B9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10B09AD8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FAF7" w14:textId="2A07B079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96FF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845F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71DD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B3CC4" w:rsidRPr="008B3CC4" w14:paraId="0AF95B57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139A" w14:textId="0996DA95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18F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4.08(-11.310, 3.151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D9B4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98( -7.426, 6.629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F37C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915( -7.599, 5.769)</w:t>
            </w:r>
          </w:p>
        </w:tc>
      </w:tr>
      <w:tr w:rsidR="008B3CC4" w:rsidRPr="008B3CC4" w14:paraId="55C44B0D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B2F" w14:textId="34E0914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94DA" w14:textId="3F5C7D44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1.833(-18.795, -4.871) **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D94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6.329(-12.938, 0.280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2D92" w14:textId="0512CAAA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7.326(-14.054, -0.598) *</w:t>
            </w:r>
          </w:p>
        </w:tc>
      </w:tr>
      <w:tr w:rsidR="008B3CC4" w:rsidRPr="008B3CC4" w14:paraId="23F5817F" w14:textId="77777777" w:rsidTr="00F9470F">
        <w:trPr>
          <w:trHeight w:val="290"/>
          <w:jc w:val="center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DD39" w14:textId="551F5E65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DL cholesterol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194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17C8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120FFE75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B610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tamin 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DE1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2(-0.010,0.007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FE80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(-0.004, 0.008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1484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(-0.005, 0.007)</w:t>
            </w:r>
          </w:p>
        </w:tc>
      </w:tr>
      <w:tr w:rsidR="008B3CC4" w:rsidRPr="008B3CC4" w14:paraId="74B6925D" w14:textId="77777777" w:rsidTr="00F9470F">
        <w:trPr>
          <w:trHeight w:val="290"/>
          <w:jc w:val="center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DD2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tiles of vitamin K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4AC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35CA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08C3B7A2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D38" w14:textId="6ADCFA14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6DDB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94BB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3A5A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B3CC4" w:rsidRPr="008B3CC4" w14:paraId="14A70C60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7540" w14:textId="5D402F5D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951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8(-1.129,3.365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60A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66(-0.173, 3.705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00DD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2(-0.166, 3.450)</w:t>
            </w:r>
          </w:p>
        </w:tc>
      </w:tr>
      <w:tr w:rsidR="008B3CC4" w:rsidRPr="008B3CC4" w14:paraId="71FE1D65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8887" w14:textId="1A0709B4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9215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31(-3.252,2.390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375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91(-1.148, 3.930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B087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8(-1.323, 3.539)</w:t>
            </w:r>
          </w:p>
        </w:tc>
      </w:tr>
      <w:tr w:rsidR="008B3CC4" w:rsidRPr="008B3CC4" w14:paraId="3CFA6192" w14:textId="77777777" w:rsidTr="00F9470F">
        <w:trPr>
          <w:trHeight w:val="290"/>
          <w:jc w:val="center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C77F" w14:textId="403DD0E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DL cholesterol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5412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63C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05606DFF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E046" w14:textId="32498D83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tamin 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CD26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6(-0.037,0.025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0AFF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(-0.026, 0.029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8FA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( -0.026, 0.028)</w:t>
            </w:r>
          </w:p>
        </w:tc>
      </w:tr>
      <w:tr w:rsidR="008B3CC4" w:rsidRPr="008B3CC4" w14:paraId="3EECDD1F" w14:textId="77777777" w:rsidTr="00F9470F">
        <w:trPr>
          <w:trHeight w:val="290"/>
          <w:jc w:val="center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7EC4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tiles of vitamin K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E9FC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38F9" w14:textId="77777777" w:rsidR="00CF2BC1" w:rsidRPr="008B3CC4" w:rsidRDefault="00CF2BC1" w:rsidP="00CF2B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3ECD9CEB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B43F" w14:textId="35E5C7D5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164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E5F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0ADE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B3CC4" w:rsidRPr="008B3CC4" w14:paraId="31BFA40B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AC59" w14:textId="0A6A2E5E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CF64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.659( -9.848, 2.530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7FE7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08( -7.153, 4.994)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4A40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562( -7.440, 4.316)</w:t>
            </w:r>
          </w:p>
        </w:tc>
      </w:tr>
      <w:tr w:rsidR="008B3CC4" w:rsidRPr="008B3CC4" w14:paraId="68FB87F2" w14:textId="77777777" w:rsidTr="00F9470F">
        <w:trPr>
          <w:trHeight w:val="29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51B08" w14:textId="53EF8D6E" w:rsidR="00CF2BC1" w:rsidRPr="008B3CC4" w:rsidRDefault="00CF2BC1" w:rsidP="00CF2B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B55B1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BDFF" w14:textId="5895C77C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8.467(-14.225, -2.710) **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E253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4.735(-10.377, 0.907)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FB08" w14:textId="77777777" w:rsidR="00CF2BC1" w:rsidRPr="008B3CC4" w:rsidRDefault="00CF2BC1" w:rsidP="00CF2B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.515(-11.261, 0.230)</w:t>
            </w:r>
          </w:p>
        </w:tc>
      </w:tr>
    </w:tbl>
    <w:p w14:paraId="60B3CA43" w14:textId="77777777" w:rsidR="00F9470F" w:rsidRPr="008B3CC4" w:rsidRDefault="00F9470F" w:rsidP="00F9470F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/>
          <w:sz w:val="24"/>
          <w:szCs w:val="24"/>
        </w:rPr>
        <w:t xml:space="preserve">*: </w:t>
      </w:r>
      <w:r w:rsidRPr="008B3CC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3CC4">
        <w:rPr>
          <w:rFonts w:ascii="Times New Roman" w:hAnsi="Times New Roman" w:cs="Times New Roman"/>
          <w:sz w:val="24"/>
          <w:szCs w:val="24"/>
        </w:rPr>
        <w:t xml:space="preserve">-value &lt;0.05; **: </w:t>
      </w:r>
      <w:r w:rsidRPr="008B3CC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3CC4">
        <w:rPr>
          <w:rFonts w:ascii="Times New Roman" w:hAnsi="Times New Roman" w:cs="Times New Roman"/>
          <w:sz w:val="24"/>
          <w:szCs w:val="24"/>
        </w:rPr>
        <w:t>-value &lt;0.01; ***:</w:t>
      </w:r>
      <w:r w:rsidRPr="008B3CC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8B3CC4">
        <w:rPr>
          <w:rFonts w:ascii="Times New Roman" w:hAnsi="Times New Roman" w:cs="Times New Roman"/>
          <w:sz w:val="24"/>
          <w:szCs w:val="24"/>
        </w:rPr>
        <w:t>-value &lt;0.001</w:t>
      </w:r>
    </w:p>
    <w:p w14:paraId="6C636499" w14:textId="77777777" w:rsidR="00F9470F" w:rsidRPr="008B3CC4" w:rsidRDefault="00F9470F" w:rsidP="00F9470F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sz w:val="24"/>
          <w:szCs w:val="24"/>
        </w:rPr>
        <w:t>Model 1 did not adjust any variables,</w:t>
      </w:r>
    </w:p>
    <w:p w14:paraId="3C172FE1" w14:textId="77777777" w:rsidR="00F9470F" w:rsidRPr="008B3CC4" w:rsidRDefault="00F9470F" w:rsidP="00F9470F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sz w:val="24"/>
          <w:szCs w:val="24"/>
        </w:rPr>
        <w:t>Model 2 adjusted age, sex, ethnicity, marital status, poverty income ratio, BMI, and education level.</w:t>
      </w:r>
    </w:p>
    <w:p w14:paraId="60948C99" w14:textId="3C4A230B" w:rsidR="00F9470F" w:rsidRPr="008B3CC4" w:rsidRDefault="00F9470F" w:rsidP="00F9470F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sz w:val="24"/>
          <w:szCs w:val="24"/>
        </w:rPr>
        <w:t>Model 3 adjusted age, sex, ethnicity, marital status, poverty income ratio, BMI, education level, smoking status, drinking status, DM, hypertension,</w:t>
      </w:r>
      <w:r w:rsidR="00AF0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CKD</w:t>
      </w:r>
      <w:r w:rsidR="00AF0EE5">
        <w:rPr>
          <w:rFonts w:ascii="Times New Roman" w:hAnsi="Times New Roman" w:cs="Times New Roman" w:hint="eastAsia"/>
          <w:sz w:val="24"/>
          <w:szCs w:val="24"/>
        </w:rPr>
        <w:t>, and l</w:t>
      </w:r>
      <w:r w:rsidR="00AF0EE5" w:rsidRPr="008B3CC4">
        <w:rPr>
          <w:rFonts w:ascii="Times New Roman" w:hAnsi="Times New Roman" w:cs="Times New Roman" w:hint="eastAsia"/>
          <w:sz w:val="24"/>
          <w:szCs w:val="24"/>
        </w:rPr>
        <w:t>ipid-lowering drugs</w:t>
      </w:r>
      <w:r w:rsidRPr="008B3CC4">
        <w:rPr>
          <w:rFonts w:ascii="Times New Roman" w:hAnsi="Times New Roman" w:cs="Times New Roman" w:hint="eastAsia"/>
          <w:sz w:val="24"/>
          <w:szCs w:val="24"/>
        </w:rPr>
        <w:t>.</w:t>
      </w:r>
    </w:p>
    <w:p w14:paraId="4A69B089" w14:textId="77777777" w:rsidR="00C8043D" w:rsidRPr="008B3CC4" w:rsidRDefault="00F9470F" w:rsidP="00E20090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B3CC4">
        <w:rPr>
          <w:rFonts w:ascii="Times New Roman" w:hAnsi="Times New Roman" w:cs="Times New Roman"/>
          <w:sz w:val="24"/>
          <w:szCs w:val="24"/>
        </w:rPr>
        <w:t xml:space="preserve"> H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high-density lipoprotein; L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low- density lipoprotein</w:t>
      </w:r>
      <w:r w:rsidRPr="008B3CC4">
        <w:rPr>
          <w:rFonts w:ascii="Times New Roman" w:hAnsi="Times New Roman" w:cs="Times New Roman" w:hint="eastAsia"/>
          <w:sz w:val="24"/>
          <w:szCs w:val="24"/>
        </w:rPr>
        <w:t>; BMI, body mass index; DM,</w:t>
      </w:r>
      <w:r w:rsidRPr="008B3CC4">
        <w:rPr>
          <w:rFonts w:hint="eastAsia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diabetes mellitus; CKD, chronic kidney disease; CVD, cardiovascular disease.</w:t>
      </w:r>
    </w:p>
    <w:p w14:paraId="30280D3D" w14:textId="77777777" w:rsidR="00C8043D" w:rsidRPr="008B3CC4" w:rsidRDefault="00C8043D" w:rsidP="00E20090">
      <w:pPr>
        <w:rPr>
          <w:rFonts w:ascii="Times New Roman" w:hAnsi="Times New Roman" w:cs="Times New Roman"/>
          <w:sz w:val="24"/>
          <w:szCs w:val="24"/>
        </w:rPr>
      </w:pPr>
    </w:p>
    <w:p w14:paraId="497E9009" w14:textId="77777777" w:rsidR="00C8043D" w:rsidRPr="008B3CC4" w:rsidRDefault="00C8043D" w:rsidP="00E20090">
      <w:pPr>
        <w:rPr>
          <w:rFonts w:ascii="Times New Roman" w:hAnsi="Times New Roman" w:cs="Times New Roman"/>
          <w:sz w:val="24"/>
          <w:szCs w:val="24"/>
        </w:rPr>
      </w:pPr>
    </w:p>
    <w:p w14:paraId="1E38A955" w14:textId="77777777" w:rsidR="00C8043D" w:rsidRPr="008B3CC4" w:rsidRDefault="00C8043D" w:rsidP="00E20090">
      <w:pPr>
        <w:rPr>
          <w:rFonts w:ascii="Times New Roman" w:hAnsi="Times New Roman" w:cs="Times New Roman"/>
          <w:sz w:val="24"/>
          <w:szCs w:val="24"/>
        </w:rPr>
      </w:pPr>
    </w:p>
    <w:p w14:paraId="74C0DAED" w14:textId="17687AB8" w:rsidR="00E20090" w:rsidRPr="008B3CC4" w:rsidRDefault="00E20090" w:rsidP="00E200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8B3CC4">
        <w:rPr>
          <w:noProof/>
        </w:rPr>
        <w:lastRenderedPageBreak/>
        <w:drawing>
          <wp:inline distT="0" distB="0" distL="0" distR="0" wp14:anchorId="0AB0206D" wp14:editId="69218209">
            <wp:extent cx="4019550" cy="3448050"/>
            <wp:effectExtent l="0" t="0" r="0" b="0"/>
            <wp:docPr id="20286513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18A43" w14:textId="390E4A75" w:rsidR="00E20090" w:rsidRPr="008B3CC4" w:rsidRDefault="00E20090" w:rsidP="00E20090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 w:rsidR="005F189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B3C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Fitting curves of </w:t>
      </w:r>
      <w:r w:rsidRPr="008B3CC4">
        <w:rPr>
          <w:rFonts w:ascii="Times New Roman" w:hAnsi="Times New Roman" w:cs="Times New Roman"/>
          <w:sz w:val="24"/>
          <w:szCs w:val="24"/>
        </w:rPr>
        <w:t>association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 between</w:t>
      </w:r>
      <w:r w:rsidRPr="008B3CC4">
        <w:rPr>
          <w:rFonts w:ascii="Times New Roman" w:hAnsi="Times New Roman" w:cs="Times New Roman"/>
          <w:sz w:val="24"/>
          <w:szCs w:val="24"/>
        </w:rPr>
        <w:t xml:space="preserve"> dietary vitamin K intake </w:t>
      </w:r>
      <w:r w:rsidRPr="008B3CC4">
        <w:rPr>
          <w:rFonts w:ascii="Times New Roman" w:hAnsi="Times New Roman" w:cs="Times New Roman" w:hint="eastAsia"/>
          <w:sz w:val="24"/>
          <w:szCs w:val="24"/>
        </w:rPr>
        <w:t>and</w:t>
      </w:r>
      <w:r w:rsidRPr="008B3CC4">
        <w:rPr>
          <w:rFonts w:ascii="Times New Roman" w:hAnsi="Times New Roman" w:cs="Times New Roman"/>
          <w:sz w:val="24"/>
          <w:szCs w:val="24"/>
        </w:rPr>
        <w:t xml:space="preserve"> </w:t>
      </w:r>
      <w:r w:rsidRPr="008B3CC4">
        <w:rPr>
          <w:rFonts w:ascii="Times New Roman" w:eastAsia="等线" w:hAnsi="Times New Roman" w:cs="Times New Roman"/>
          <w:kern w:val="0"/>
          <w:sz w:val="24"/>
          <w:szCs w:val="24"/>
        </w:rPr>
        <w:t>serum lipid-related indicators</w:t>
      </w:r>
      <w:r w:rsidRPr="008B3CC4">
        <w:rPr>
          <w:rFonts w:ascii="Times New Roman" w:hAnsi="Times New Roman" w:cs="Times New Roman"/>
          <w:sz w:val="24"/>
          <w:szCs w:val="24"/>
        </w:rPr>
        <w:t xml:space="preserve"> among 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1297 </w:t>
      </w:r>
      <w:r w:rsidRPr="008B3CC4">
        <w:rPr>
          <w:rFonts w:ascii="Times New Roman" w:hAnsi="Times New Roman" w:cs="Times New Roman"/>
          <w:sz w:val="24"/>
          <w:szCs w:val="24"/>
        </w:rPr>
        <w:t>CVD populations.</w:t>
      </w:r>
    </w:p>
    <w:p w14:paraId="1001F852" w14:textId="1A9550BB" w:rsidR="00E20090" w:rsidRPr="008B3CC4" w:rsidRDefault="00E20090" w:rsidP="00E20090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sz w:val="24"/>
          <w:szCs w:val="24"/>
        </w:rPr>
        <w:t>Age, sex, ethnicity, marital status, poverty income ratio, BMI, education level, smoking status, drinking status, DM, hypertension,</w:t>
      </w:r>
      <w:r w:rsidR="00AF0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CKD</w:t>
      </w:r>
      <w:r w:rsidR="00AF0EE5">
        <w:rPr>
          <w:rFonts w:ascii="Times New Roman" w:hAnsi="Times New Roman" w:cs="Times New Roman" w:hint="eastAsia"/>
          <w:sz w:val="24"/>
          <w:szCs w:val="24"/>
        </w:rPr>
        <w:t>, and l</w:t>
      </w:r>
      <w:r w:rsidR="00AF0EE5" w:rsidRPr="008B3CC4">
        <w:rPr>
          <w:rFonts w:ascii="Times New Roman" w:hAnsi="Times New Roman" w:cs="Times New Roman" w:hint="eastAsia"/>
          <w:sz w:val="24"/>
          <w:szCs w:val="24"/>
        </w:rPr>
        <w:t>ipid-lowering drugs</w:t>
      </w:r>
      <w:r w:rsidR="00AF0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were adjusted.</w:t>
      </w:r>
    </w:p>
    <w:p w14:paraId="36A01C4F" w14:textId="77777777" w:rsidR="00E20090" w:rsidRPr="008B3CC4" w:rsidRDefault="00E20090" w:rsidP="00E20090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B3CC4">
        <w:rPr>
          <w:rFonts w:ascii="Times New Roman" w:hAnsi="Times New Roman" w:cs="Times New Roman"/>
          <w:sz w:val="24"/>
          <w:szCs w:val="24"/>
        </w:rPr>
        <w:t xml:space="preserve"> H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high-density lipoprotein; L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low- density lipoprotein</w:t>
      </w:r>
      <w:r w:rsidRPr="008B3CC4">
        <w:rPr>
          <w:rFonts w:ascii="Times New Roman" w:hAnsi="Times New Roman" w:cs="Times New Roman" w:hint="eastAsia"/>
          <w:sz w:val="24"/>
          <w:szCs w:val="24"/>
        </w:rPr>
        <w:t>; BMI, body mass index; DM,</w:t>
      </w:r>
      <w:r w:rsidRPr="008B3CC4">
        <w:rPr>
          <w:rFonts w:hint="eastAsia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diabetes mellitus; CKD, chronic kidney disease; CVD, cardiovascular disease.</w:t>
      </w:r>
    </w:p>
    <w:p w14:paraId="426699A9" w14:textId="376AD738" w:rsidR="00E20090" w:rsidRPr="008B3CC4" w:rsidRDefault="00E2009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A0F8F34" w14:textId="77777777" w:rsidR="00E20090" w:rsidRPr="008B3CC4" w:rsidRDefault="00E20090" w:rsidP="00E200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943F4B" w14:textId="77777777" w:rsidR="002E3692" w:rsidRPr="008B3CC4" w:rsidRDefault="002E369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092DA" w14:textId="77777777" w:rsidR="00E20090" w:rsidRPr="008B3CC4" w:rsidRDefault="00E2009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A873FC" w14:textId="05870149" w:rsidR="002E3692" w:rsidRPr="008B3CC4" w:rsidRDefault="002E3692" w:rsidP="002E369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04D4D" w:rsidRPr="008B3CC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F189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B3C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B3CC4">
        <w:rPr>
          <w:rFonts w:ascii="Times New Roman" w:hAnsi="Times New Roman" w:cs="Times New Roman"/>
          <w:sz w:val="24"/>
          <w:szCs w:val="24"/>
        </w:rPr>
        <w:t xml:space="preserve">Threshold effect analysis of 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dietary </w:t>
      </w:r>
      <w:r w:rsidRPr="008B3CC4">
        <w:rPr>
          <w:rFonts w:ascii="Times New Roman" w:hAnsi="Times New Roman" w:cs="Times New Roman"/>
          <w:sz w:val="24"/>
          <w:szCs w:val="24"/>
        </w:rPr>
        <w:t xml:space="preserve">vitamin K 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intake </w:t>
      </w:r>
      <w:r w:rsidRPr="008B3CC4">
        <w:rPr>
          <w:rFonts w:ascii="Times New Roman" w:hAnsi="Times New Roman" w:cs="Times New Roman"/>
          <w:sz w:val="24"/>
          <w:szCs w:val="24"/>
        </w:rPr>
        <w:t>on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 serum</w:t>
      </w:r>
      <w:r w:rsidRPr="008B3CC4">
        <w:rPr>
          <w:rFonts w:ascii="Times New Roman" w:hAnsi="Times New Roman" w:cs="Times New Roman"/>
          <w:sz w:val="24"/>
          <w:szCs w:val="24"/>
        </w:rPr>
        <w:t xml:space="preserve"> lipid-related indic</w:t>
      </w:r>
      <w:r w:rsidRPr="008B3CC4">
        <w:rPr>
          <w:rFonts w:ascii="Times New Roman" w:hAnsi="Times New Roman" w:cs="Times New Roman" w:hint="eastAsia"/>
          <w:sz w:val="24"/>
          <w:szCs w:val="24"/>
        </w:rPr>
        <w:t>ators</w:t>
      </w:r>
      <w:r w:rsidR="00E20090" w:rsidRPr="008B3CC4">
        <w:rPr>
          <w:rFonts w:ascii="Times New Roman" w:hAnsi="Times New Roman" w:cs="Times New Roman"/>
          <w:sz w:val="24"/>
          <w:szCs w:val="24"/>
        </w:rPr>
        <w:t xml:space="preserve"> among </w:t>
      </w:r>
      <w:r w:rsidR="00E20090" w:rsidRPr="008B3CC4">
        <w:rPr>
          <w:rFonts w:ascii="Times New Roman" w:hAnsi="Times New Roman" w:cs="Times New Roman" w:hint="eastAsia"/>
          <w:sz w:val="24"/>
          <w:szCs w:val="24"/>
        </w:rPr>
        <w:t xml:space="preserve">1297 </w:t>
      </w:r>
      <w:r w:rsidR="00E20090" w:rsidRPr="008B3CC4">
        <w:rPr>
          <w:rFonts w:ascii="Times New Roman" w:hAnsi="Times New Roman" w:cs="Times New Roman"/>
          <w:sz w:val="24"/>
          <w:szCs w:val="24"/>
        </w:rPr>
        <w:t>CVD populations.</w:t>
      </w:r>
    </w:p>
    <w:tbl>
      <w:tblPr>
        <w:tblW w:w="6550" w:type="dxa"/>
        <w:jc w:val="center"/>
        <w:tblLook w:val="04A0" w:firstRow="1" w:lastRow="0" w:firstColumn="1" w:lastColumn="0" w:noHBand="0" w:noVBand="1"/>
      </w:tblPr>
      <w:tblGrid>
        <w:gridCol w:w="2268"/>
        <w:gridCol w:w="2502"/>
        <w:gridCol w:w="1780"/>
      </w:tblGrid>
      <w:tr w:rsidR="008B3CC4" w:rsidRPr="008B3CC4" w14:paraId="6774EF9D" w14:textId="77777777" w:rsidTr="007361C2">
        <w:trPr>
          <w:trHeight w:val="32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66A2" w14:textId="77777777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2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37C2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β</w:t>
            </w: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 (95%CI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DE54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8B3CC4" w:rsidRPr="008B3CC4" w14:paraId="50F73A38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598" w14:textId="77777777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6FDA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CA8C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3CC4" w:rsidRPr="008B3CC4" w14:paraId="60918640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C9F" w14:textId="77777777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ection poin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1746" w14:textId="616440F1" w:rsidR="002E3692" w:rsidRPr="008B3CC4" w:rsidRDefault="00726B41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7.6</w:t>
            </w:r>
            <w:r w:rsidR="002E3692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DEA1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20953ADE" w14:textId="77777777" w:rsidTr="002E369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3531" w14:textId="57A4E3B0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</w:t>
            </w:r>
            <w:r w:rsidR="00726B41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7.6</w:t>
            </w:r>
            <w:r w:rsidR="00726B41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80E1" w14:textId="6797E84E" w:rsidR="002E3692" w:rsidRPr="008B3CC4" w:rsidRDefault="00726B41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9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76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42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F6AE" w14:textId="2A81CB0A" w:rsidR="002E3692" w:rsidRPr="008B3CC4" w:rsidRDefault="00726B41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8B3CC4" w:rsidRPr="008B3CC4" w14:paraId="53D3179B" w14:textId="77777777" w:rsidTr="002E369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1F55" w14:textId="2DAFAE04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</w:t>
            </w:r>
            <w:r w:rsidR="00726B41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7.6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BAB2" w14:textId="27019C19" w:rsidR="002E3692" w:rsidRPr="008B3CC4" w:rsidRDefault="00726B41" w:rsidP="00691998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6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9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2F0E" w14:textId="32B58796" w:rsidR="002E3692" w:rsidRPr="008B3CC4" w:rsidRDefault="00726B41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7</w:t>
            </w:r>
          </w:p>
        </w:tc>
      </w:tr>
      <w:tr w:rsidR="008B3CC4" w:rsidRPr="008B3CC4" w14:paraId="7F650B44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83F" w14:textId="77777777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B27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7115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3CC4" w:rsidRPr="008B3CC4" w14:paraId="4757228B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2B55" w14:textId="77777777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ection poin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0FE" w14:textId="395E1D2B" w:rsidR="002E3692" w:rsidRPr="008B3CC4" w:rsidRDefault="004B53C0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6.7</w:t>
            </w:r>
            <w:r w:rsidR="002E3692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F670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207C4FA4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1213" w14:textId="2176CCFC" w:rsidR="002E3692" w:rsidRPr="008B3CC4" w:rsidRDefault="002E3692" w:rsidP="002E36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</w:t>
            </w:r>
            <w:r w:rsidR="004B53C0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6.7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4C1A" w14:textId="2C69128E" w:rsidR="002E3692" w:rsidRPr="008B3CC4" w:rsidRDefault="004B53C0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3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8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7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5C2F" w14:textId="4297E168" w:rsidR="002E3692" w:rsidRPr="008B3CC4" w:rsidRDefault="004B53C0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8B3CC4" w:rsidRPr="008B3CC4" w14:paraId="3BF23677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14E0" w14:textId="327BB828" w:rsidR="002E3692" w:rsidRPr="008B3CC4" w:rsidRDefault="002E3692" w:rsidP="002E36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</w:t>
            </w:r>
            <w:r w:rsidR="004B53C0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6.7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CE76" w14:textId="38AA2DBF" w:rsidR="002E3692" w:rsidRPr="008B3CC4" w:rsidRDefault="004B53C0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6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0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8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4CBA" w14:textId="4DF486E3" w:rsidR="002E3692" w:rsidRPr="008B3CC4" w:rsidRDefault="004B53C0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9</w:t>
            </w:r>
          </w:p>
        </w:tc>
      </w:tr>
      <w:tr w:rsidR="008B3CC4" w:rsidRPr="008B3CC4" w14:paraId="19ADD507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443A" w14:textId="77777777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DL cholestero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C79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8AE8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3CC4" w:rsidRPr="008B3CC4" w14:paraId="342558F5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32DA" w14:textId="77777777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ection poin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AFB5" w14:textId="55767BB8" w:rsidR="002E3692" w:rsidRPr="008B3CC4" w:rsidRDefault="005F37E0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5</w:t>
            </w:r>
            <w:r w:rsidR="002E3692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9CC6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4E08D1EC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80C1" w14:textId="7292344D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</w:t>
            </w:r>
            <w:r w:rsidR="005F37E0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  <w:r w:rsidR="005F37E0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5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61D" w14:textId="57B7ADF2" w:rsidR="002E3692" w:rsidRPr="008B3CC4" w:rsidRDefault="002A4C18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96</w:t>
            </w:r>
            <w:r w:rsidR="002E3692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435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3</w:t>
            </w:r>
            <w:r w:rsidR="002E3692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CA47" w14:textId="1A57E0E6" w:rsidR="002E3692" w:rsidRPr="008B3CC4" w:rsidRDefault="002A4C18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5</w:t>
            </w:r>
          </w:p>
        </w:tc>
      </w:tr>
      <w:tr w:rsidR="008B3CC4" w:rsidRPr="008B3CC4" w14:paraId="186F0A75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1EA7" w14:textId="0D820426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</w:t>
            </w:r>
            <w:r w:rsidR="005F37E0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.5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D74A" w14:textId="68A9EEE6" w:rsidR="002E3692" w:rsidRPr="008B3CC4" w:rsidRDefault="002A4C18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  <w:r w:rsidR="002E3692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4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</w:t>
            </w:r>
            <w:r w:rsidR="002E3692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1DEE" w14:textId="5C57126B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</w:t>
            </w:r>
            <w:r w:rsidR="002A4C18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3</w:t>
            </w:r>
          </w:p>
        </w:tc>
      </w:tr>
      <w:tr w:rsidR="008B3CC4" w:rsidRPr="008B3CC4" w14:paraId="4D9B0D69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98E" w14:textId="77777777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DL cholestero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1F7D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E7A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3CC4" w:rsidRPr="008B3CC4" w14:paraId="1C7C4071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4CBC" w14:textId="77777777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ection poin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F19" w14:textId="2A2DA512" w:rsidR="002E3692" w:rsidRPr="008B3CC4" w:rsidRDefault="00B2744F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6</w:t>
            </w:r>
            <w:r w:rsidR="00C74569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2E3692"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3403" w14:textId="77777777" w:rsidR="002E3692" w:rsidRPr="008B3CC4" w:rsidRDefault="002E3692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8B3CC4" w:rsidRPr="008B3CC4" w14:paraId="20CEC8CB" w14:textId="77777777" w:rsidTr="007361C2">
        <w:trPr>
          <w:trHeight w:val="3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F183" w14:textId="60C42A4A" w:rsidR="002E3692" w:rsidRPr="008B3CC4" w:rsidRDefault="002E3692" w:rsidP="007361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</w:t>
            </w:r>
            <w:r w:rsidR="00B2744F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96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0CDA" w14:textId="0CB129C1" w:rsidR="002E3692" w:rsidRPr="008B3CC4" w:rsidRDefault="00B2744F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85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8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1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CE00" w14:textId="67D1FAA1" w:rsidR="002E3692" w:rsidRPr="008B3CC4" w:rsidRDefault="00B2744F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8B3CC4" w:rsidRPr="008B3CC4" w14:paraId="714135D3" w14:textId="77777777" w:rsidTr="007361C2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0AAA73" w14:textId="68C9750B" w:rsidR="00217906" w:rsidRPr="008B3CC4" w:rsidRDefault="00217906" w:rsidP="002179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</w:t>
            </w:r>
            <w:r w:rsidR="00B2744F"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6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g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39C9FB" w14:textId="3F084106" w:rsidR="00217906" w:rsidRPr="008B3CC4" w:rsidRDefault="00B2744F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2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3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8</w:t>
            </w:r>
            <w:r w:rsidRPr="008B3CC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06719B" w14:textId="2098FF79" w:rsidR="00217906" w:rsidRPr="008B3CC4" w:rsidRDefault="00B2744F" w:rsidP="006919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3CC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1</w:t>
            </w:r>
          </w:p>
        </w:tc>
      </w:tr>
    </w:tbl>
    <w:p w14:paraId="4DFDAAE4" w14:textId="10F9E152" w:rsidR="002E3692" w:rsidRPr="008B3CC4" w:rsidRDefault="002E3692" w:rsidP="002E3692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 w:hint="eastAsia"/>
          <w:sz w:val="24"/>
          <w:szCs w:val="24"/>
        </w:rPr>
        <w:t>Age, sex, ethnicity, marital status, poverty income ratio, BMI, education level, smoking status, drinking status, DM, hypertension,</w:t>
      </w:r>
      <w:r w:rsidR="00AF0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CKD</w:t>
      </w:r>
      <w:r w:rsidR="00AF0EE5">
        <w:rPr>
          <w:rFonts w:ascii="Times New Roman" w:hAnsi="Times New Roman" w:cs="Times New Roman" w:hint="eastAsia"/>
          <w:sz w:val="24"/>
          <w:szCs w:val="24"/>
        </w:rPr>
        <w:t>, and l</w:t>
      </w:r>
      <w:r w:rsidR="00AF0EE5" w:rsidRPr="008B3CC4">
        <w:rPr>
          <w:rFonts w:ascii="Times New Roman" w:hAnsi="Times New Roman" w:cs="Times New Roman" w:hint="eastAsia"/>
          <w:sz w:val="24"/>
          <w:szCs w:val="24"/>
        </w:rPr>
        <w:t>ipid-lowering drugs</w:t>
      </w:r>
      <w:r w:rsidRPr="008B3CC4">
        <w:rPr>
          <w:rFonts w:ascii="Times New Roman" w:hAnsi="Times New Roman" w:cs="Times New Roman" w:hint="eastAsia"/>
          <w:sz w:val="24"/>
          <w:szCs w:val="24"/>
        </w:rPr>
        <w:t xml:space="preserve"> were adjusted.</w:t>
      </w:r>
    </w:p>
    <w:p w14:paraId="1791D7AE" w14:textId="77777777" w:rsidR="002E3692" w:rsidRPr="008B3CC4" w:rsidRDefault="002E3692" w:rsidP="002E3692">
      <w:pPr>
        <w:rPr>
          <w:rFonts w:ascii="Times New Roman" w:hAnsi="Times New Roman" w:cs="Times New Roman"/>
          <w:sz w:val="24"/>
          <w:szCs w:val="24"/>
        </w:rPr>
      </w:pPr>
      <w:r w:rsidRPr="008B3CC4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B3CC4">
        <w:rPr>
          <w:rFonts w:ascii="Times New Roman" w:hAnsi="Times New Roman" w:cs="Times New Roman"/>
          <w:sz w:val="24"/>
          <w:szCs w:val="24"/>
        </w:rPr>
        <w:t xml:space="preserve"> H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high-density lipoprotein; LDL</w:t>
      </w:r>
      <w:r w:rsidRPr="008B3CC4">
        <w:rPr>
          <w:rFonts w:ascii="Times New Roman" w:hAnsi="Times New Roman" w:cs="Times New Roman" w:hint="eastAsia"/>
          <w:sz w:val="24"/>
          <w:szCs w:val="24"/>
        </w:rPr>
        <w:t>,</w:t>
      </w:r>
      <w:r w:rsidRPr="008B3CC4">
        <w:rPr>
          <w:rFonts w:ascii="Times New Roman" w:hAnsi="Times New Roman" w:cs="Times New Roman"/>
          <w:sz w:val="24"/>
          <w:szCs w:val="24"/>
        </w:rPr>
        <w:t xml:space="preserve"> low- density lipoprotein</w:t>
      </w:r>
      <w:r w:rsidRPr="008B3CC4">
        <w:rPr>
          <w:rFonts w:ascii="Times New Roman" w:hAnsi="Times New Roman" w:cs="Times New Roman" w:hint="eastAsia"/>
          <w:sz w:val="24"/>
          <w:szCs w:val="24"/>
        </w:rPr>
        <w:t>; BMI, body mass index; DM,</w:t>
      </w:r>
      <w:r w:rsidRPr="008B3CC4">
        <w:rPr>
          <w:rFonts w:hint="eastAsia"/>
        </w:rPr>
        <w:t xml:space="preserve"> </w:t>
      </w:r>
      <w:r w:rsidRPr="008B3CC4">
        <w:rPr>
          <w:rFonts w:ascii="Times New Roman" w:hAnsi="Times New Roman" w:cs="Times New Roman" w:hint="eastAsia"/>
          <w:sz w:val="24"/>
          <w:szCs w:val="24"/>
        </w:rPr>
        <w:t>diabetes mellitus; CKD, chronic kidney disease.</w:t>
      </w:r>
    </w:p>
    <w:p w14:paraId="6B1D573B" w14:textId="5C4E77B6" w:rsidR="002C6EB8" w:rsidRPr="008B3CC4" w:rsidRDefault="002C6EB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C6EB8" w:rsidRPr="008B3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4C7BE7" w14:textId="77777777" w:rsidR="00BE483A" w:rsidRDefault="00BE483A" w:rsidP="007D10CE">
      <w:pPr>
        <w:rPr>
          <w:rFonts w:hint="eastAsia"/>
        </w:rPr>
      </w:pPr>
      <w:r>
        <w:separator/>
      </w:r>
    </w:p>
  </w:endnote>
  <w:endnote w:type="continuationSeparator" w:id="0">
    <w:p w14:paraId="4EF1148C" w14:textId="77777777" w:rsidR="00BE483A" w:rsidRDefault="00BE483A" w:rsidP="007D10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C1149C" w14:textId="77777777" w:rsidR="00BE483A" w:rsidRDefault="00BE483A" w:rsidP="007D10CE">
      <w:pPr>
        <w:rPr>
          <w:rFonts w:hint="eastAsia"/>
        </w:rPr>
      </w:pPr>
      <w:r>
        <w:separator/>
      </w:r>
    </w:p>
  </w:footnote>
  <w:footnote w:type="continuationSeparator" w:id="0">
    <w:p w14:paraId="2A96180B" w14:textId="77777777" w:rsidR="00BE483A" w:rsidRDefault="00BE483A" w:rsidP="007D10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83"/>
    <w:rsid w:val="000030F2"/>
    <w:rsid w:val="000461E4"/>
    <w:rsid w:val="00053922"/>
    <w:rsid w:val="000B6A93"/>
    <w:rsid w:val="000E52DA"/>
    <w:rsid w:val="00114FA2"/>
    <w:rsid w:val="001E0DFF"/>
    <w:rsid w:val="00217906"/>
    <w:rsid w:val="002A4C18"/>
    <w:rsid w:val="002A679D"/>
    <w:rsid w:val="002C6EB8"/>
    <w:rsid w:val="002E3692"/>
    <w:rsid w:val="00325FA0"/>
    <w:rsid w:val="00330EBE"/>
    <w:rsid w:val="00334880"/>
    <w:rsid w:val="00343AFD"/>
    <w:rsid w:val="00371829"/>
    <w:rsid w:val="003B0024"/>
    <w:rsid w:val="003B36D8"/>
    <w:rsid w:val="003D312A"/>
    <w:rsid w:val="003F7669"/>
    <w:rsid w:val="004066B5"/>
    <w:rsid w:val="00422CF2"/>
    <w:rsid w:val="004B53C0"/>
    <w:rsid w:val="004F53D1"/>
    <w:rsid w:val="005F189E"/>
    <w:rsid w:val="005F37E0"/>
    <w:rsid w:val="00604D4D"/>
    <w:rsid w:val="00615AA7"/>
    <w:rsid w:val="006620F9"/>
    <w:rsid w:val="006916C4"/>
    <w:rsid w:val="00691998"/>
    <w:rsid w:val="00726B41"/>
    <w:rsid w:val="007D0E3E"/>
    <w:rsid w:val="007D10CE"/>
    <w:rsid w:val="007D1D93"/>
    <w:rsid w:val="0082783E"/>
    <w:rsid w:val="00867F83"/>
    <w:rsid w:val="00893BFE"/>
    <w:rsid w:val="008B3CC4"/>
    <w:rsid w:val="00900F40"/>
    <w:rsid w:val="00910C18"/>
    <w:rsid w:val="009D1A4A"/>
    <w:rsid w:val="00A44BA4"/>
    <w:rsid w:val="00A4640C"/>
    <w:rsid w:val="00A55FCD"/>
    <w:rsid w:val="00AF0EE5"/>
    <w:rsid w:val="00B2744F"/>
    <w:rsid w:val="00B32C63"/>
    <w:rsid w:val="00B55B11"/>
    <w:rsid w:val="00BB5935"/>
    <w:rsid w:val="00BC0CBE"/>
    <w:rsid w:val="00BC7CDA"/>
    <w:rsid w:val="00BE483A"/>
    <w:rsid w:val="00C04CBE"/>
    <w:rsid w:val="00C1493D"/>
    <w:rsid w:val="00C74569"/>
    <w:rsid w:val="00C8043D"/>
    <w:rsid w:val="00CE1BB1"/>
    <w:rsid w:val="00CE30FA"/>
    <w:rsid w:val="00CF2BC1"/>
    <w:rsid w:val="00D21BCB"/>
    <w:rsid w:val="00D330A5"/>
    <w:rsid w:val="00D64070"/>
    <w:rsid w:val="00D84549"/>
    <w:rsid w:val="00DC2E50"/>
    <w:rsid w:val="00E11115"/>
    <w:rsid w:val="00E13446"/>
    <w:rsid w:val="00E20090"/>
    <w:rsid w:val="00E215F0"/>
    <w:rsid w:val="00E939BC"/>
    <w:rsid w:val="00E96E90"/>
    <w:rsid w:val="00EB0CB6"/>
    <w:rsid w:val="00F9470F"/>
    <w:rsid w:val="00FA0215"/>
    <w:rsid w:val="00FB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FA9B5"/>
  <w15:chartTrackingRefBased/>
  <w15:docId w15:val="{17B6E806-3791-460F-9BB5-6FEA3562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0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0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0C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2E369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E3692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781</Words>
  <Characters>4457</Characters>
  <Application>Microsoft Office Word</Application>
  <DocSecurity>0</DocSecurity>
  <Lines>37</Lines>
  <Paragraphs>10</Paragraphs>
  <ScaleCrop>false</ScaleCrop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iu</dc:creator>
  <cp:keywords/>
  <dc:description/>
  <cp:lastModifiedBy>tao liu</cp:lastModifiedBy>
  <cp:revision>142</cp:revision>
  <dcterms:created xsi:type="dcterms:W3CDTF">2024-09-07T14:44:00Z</dcterms:created>
  <dcterms:modified xsi:type="dcterms:W3CDTF">2024-09-21T11:37:00Z</dcterms:modified>
</cp:coreProperties>
</file>